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D5304" w14:textId="58FA4B34" w:rsidR="00454CA8" w:rsidRDefault="00454CA8" w:rsidP="00167845">
      <w:pPr>
        <w:rPr>
          <w:rFonts w:eastAsia="DengXian" w:cs="Times New Roman"/>
          <w:b/>
          <w:bCs/>
          <w:color w:val="000000" w:themeColor="text1"/>
        </w:rPr>
      </w:pPr>
      <w:r>
        <w:rPr>
          <w:rFonts w:eastAsia="DengXian" w:cs="Times New Roman" w:hint="eastAsia"/>
          <w:b/>
          <w:bCs/>
          <w:color w:val="000000" w:themeColor="text1"/>
        </w:rPr>
        <w:t>T</w:t>
      </w:r>
      <w:r>
        <w:rPr>
          <w:rFonts w:eastAsia="DengXian" w:cs="Times New Roman"/>
          <w:b/>
          <w:bCs/>
          <w:color w:val="000000" w:themeColor="text1"/>
        </w:rPr>
        <w:t>able S1.</w:t>
      </w:r>
      <w:r w:rsidRPr="00454CA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I</w:t>
      </w:r>
      <w:r w:rsidRPr="007D3703">
        <w:rPr>
          <w:b/>
          <w:bCs/>
          <w:color w:val="000000" w:themeColor="text1"/>
        </w:rPr>
        <w:t>n Vitro Cell Experiments</w:t>
      </w:r>
      <w:r>
        <w:rPr>
          <w:b/>
          <w:bCs/>
          <w:color w:val="000000" w:themeColor="text1"/>
        </w:rPr>
        <w:t xml:space="preserve"> </w:t>
      </w:r>
      <w:r>
        <w:rPr>
          <w:rFonts w:eastAsia="DengXian" w:cs="Times New Roman"/>
          <w:b/>
          <w:bCs/>
          <w:color w:val="000000" w:themeColor="text1"/>
        </w:rPr>
        <w:t>s</w:t>
      </w:r>
      <w:r w:rsidRPr="00454CA8">
        <w:rPr>
          <w:rFonts w:eastAsia="DengXian" w:cs="Times New Roman"/>
          <w:b/>
          <w:bCs/>
          <w:color w:val="000000" w:themeColor="text1"/>
        </w:rPr>
        <w:t>upplementary materials</w:t>
      </w:r>
    </w:p>
    <w:p w14:paraId="266EEED5" w14:textId="77777777" w:rsidR="00454CA8" w:rsidRDefault="00454CA8" w:rsidP="00167845">
      <w:pPr>
        <w:rPr>
          <w:rFonts w:eastAsia="DengXian" w:cs="Times New Roman" w:hint="eastAsia"/>
          <w:b/>
          <w:bCs/>
          <w:color w:val="000000" w:themeColor="text1"/>
        </w:rPr>
      </w:pPr>
    </w:p>
    <w:p w14:paraId="624D9A9C" w14:textId="750FAF7D" w:rsidR="006D0F2C" w:rsidRPr="006D0F2C" w:rsidRDefault="006D0F2C" w:rsidP="00167845">
      <w:pPr>
        <w:rPr>
          <w:rFonts w:cs="Times New Roman"/>
          <w:b/>
          <w:bCs/>
          <w:color w:val="000000" w:themeColor="text1"/>
        </w:rPr>
      </w:pPr>
      <w:r>
        <w:rPr>
          <w:rFonts w:eastAsia="DengXian" w:cs="Times New Roman"/>
          <w:b/>
          <w:bCs/>
          <w:color w:val="000000" w:themeColor="text1"/>
        </w:rPr>
        <w:t>C</w:t>
      </w:r>
      <w:r w:rsidRPr="006D0F2C">
        <w:rPr>
          <w:rFonts w:eastAsia="DengXian" w:cs="Times New Roman"/>
          <w:b/>
          <w:bCs/>
          <w:color w:val="000000" w:themeColor="text1"/>
        </w:rPr>
        <w:t>ell counting kit-8 (</w:t>
      </w:r>
      <w:r w:rsidRPr="006D0F2C">
        <w:rPr>
          <w:rFonts w:cs="Times New Roman"/>
          <w:b/>
          <w:bCs/>
          <w:color w:val="000000" w:themeColor="text1"/>
        </w:rPr>
        <w:t>CCK-8) assay</w:t>
      </w:r>
      <w:r w:rsidRPr="006D0F2C">
        <w:rPr>
          <w:b/>
          <w:bCs/>
          <w:color w:val="000000" w:themeColor="text1"/>
        </w:rPr>
        <w:t xml:space="preserve"> </w:t>
      </w:r>
      <w:r w:rsidRPr="006D0F2C">
        <w:rPr>
          <w:b/>
          <w:bCs/>
        </w:rPr>
        <w:t>to assess</w:t>
      </w:r>
      <w:r w:rsidRPr="006D0F2C">
        <w:rPr>
          <w:b/>
          <w:bCs/>
          <w:color w:val="000000" w:themeColor="text1"/>
        </w:rPr>
        <w:t xml:space="preserve"> c</w:t>
      </w:r>
      <w:r w:rsidRPr="006D0F2C">
        <w:rPr>
          <w:b/>
          <w:bCs/>
          <w:color w:val="000000" w:themeColor="text1"/>
        </w:rPr>
        <w:t>ell viability</w:t>
      </w:r>
      <w:r w:rsidRPr="006D0F2C">
        <w:rPr>
          <w:b/>
          <w:bCs/>
          <w:color w:val="000000" w:themeColor="text1"/>
        </w:rPr>
        <w:t>:</w:t>
      </w:r>
    </w:p>
    <w:p w14:paraId="043E2446" w14:textId="11578534" w:rsidR="006D0F2C" w:rsidRDefault="006D0F2C" w:rsidP="00454CA8">
      <w:pPr>
        <w:pStyle w:val="a3"/>
        <w:numPr>
          <w:ilvl w:val="0"/>
          <w:numId w:val="6"/>
        </w:numPr>
        <w:ind w:firstLineChars="0"/>
      </w:pPr>
      <w:r w:rsidRPr="006D0F2C">
        <w:t xml:space="preserve">Logarithmic-phase cells were digested and counted, and then seeded at a density of 5,000 cells per well in a 96-well plate with 100 </w:t>
      </w:r>
      <w:proofErr w:type="spellStart"/>
      <w:r w:rsidRPr="006D0F2C">
        <w:t>μL</w:t>
      </w:r>
      <w:proofErr w:type="spellEnd"/>
      <w:r w:rsidRPr="006D0F2C">
        <w:t xml:space="preserve"> of </w:t>
      </w:r>
      <w:r w:rsidR="00454CA8">
        <w:t xml:space="preserve">the </w:t>
      </w:r>
      <w:r w:rsidRPr="006D0F2C">
        <w:t xml:space="preserve">medium. Three replicates were set for each group. </w:t>
      </w:r>
    </w:p>
    <w:p w14:paraId="7174D0DF" w14:textId="77777777" w:rsidR="00454CA8" w:rsidRDefault="006D0F2C" w:rsidP="00454CA8">
      <w:pPr>
        <w:pStyle w:val="a3"/>
        <w:numPr>
          <w:ilvl w:val="0"/>
          <w:numId w:val="6"/>
        </w:numPr>
        <w:ind w:firstLineChars="0"/>
      </w:pPr>
      <w:r w:rsidRPr="006D0F2C">
        <w:t xml:space="preserve">After adhering to the wall, the cells were treated for a certain amount of time and then 10 </w:t>
      </w:r>
      <w:proofErr w:type="spellStart"/>
      <w:r w:rsidRPr="006D0F2C">
        <w:t>μL</w:t>
      </w:r>
      <w:proofErr w:type="spellEnd"/>
      <w:r w:rsidRPr="006D0F2C">
        <w:t xml:space="preserve"> of CCK8 solution was added to each well. The CCK8 solution was prepared by diluting the fully supplemented medium with CCK8. After removing the medium with drugs, 100 </w:t>
      </w:r>
      <w:proofErr w:type="spellStart"/>
      <w:r w:rsidRPr="006D0F2C">
        <w:t>μL</w:t>
      </w:r>
      <w:proofErr w:type="spellEnd"/>
      <w:r w:rsidRPr="006D0F2C">
        <w:t xml:space="preserve"> of CCK8-containing medium was added to each well. </w:t>
      </w:r>
    </w:p>
    <w:p w14:paraId="2735C209" w14:textId="1C367D62" w:rsidR="006D0F2C" w:rsidRPr="006D0F2C" w:rsidRDefault="006D0F2C" w:rsidP="00454CA8">
      <w:pPr>
        <w:pStyle w:val="a3"/>
        <w:numPr>
          <w:ilvl w:val="0"/>
          <w:numId w:val="6"/>
        </w:numPr>
        <w:ind w:firstLineChars="0"/>
      </w:pPr>
      <w:r w:rsidRPr="006D0F2C">
        <w:t>The cells were then incubated for an additional 4 hours at 37℃ and 5% CO2, and the absorbance at 450 nm was measured using a Bio-Tek microplate reader.</w:t>
      </w:r>
    </w:p>
    <w:p w14:paraId="3536534E" w14:textId="77777777" w:rsidR="006D0F2C" w:rsidRDefault="006D0F2C" w:rsidP="00167845">
      <w:pPr>
        <w:rPr>
          <w:rFonts w:hint="eastAsia"/>
          <w:b/>
          <w:bCs/>
        </w:rPr>
      </w:pPr>
    </w:p>
    <w:p w14:paraId="32B2A319" w14:textId="7AEFF316" w:rsidR="00167845" w:rsidRPr="00167845" w:rsidRDefault="00167845" w:rsidP="00167845">
      <w:pPr>
        <w:rPr>
          <w:b/>
          <w:bCs/>
        </w:rPr>
      </w:pPr>
      <w:proofErr w:type="spellStart"/>
      <w:r w:rsidRPr="00167845">
        <w:rPr>
          <w:b/>
          <w:bCs/>
        </w:rPr>
        <w:t>Transwell</w:t>
      </w:r>
      <w:proofErr w:type="spellEnd"/>
      <w:r w:rsidRPr="00167845">
        <w:rPr>
          <w:b/>
          <w:bCs/>
        </w:rPr>
        <w:t xml:space="preserve"> assay to measure cell migration:</w:t>
      </w:r>
    </w:p>
    <w:p w14:paraId="0A27B2ED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 xml:space="preserve">Add 500 </w:t>
      </w:r>
      <w:proofErr w:type="spellStart"/>
      <w:r w:rsidRPr="00167845">
        <w:t>μl</w:t>
      </w:r>
      <w:proofErr w:type="spellEnd"/>
      <w:r w:rsidRPr="00167845">
        <w:t xml:space="preserve"> of 10% FBS serum complete medium to the lower chamber.</w:t>
      </w:r>
    </w:p>
    <w:p w14:paraId="3007F475" w14:textId="0D68FD42" w:rsidR="00167845" w:rsidRPr="00167845" w:rsidRDefault="00167845" w:rsidP="00167845">
      <w:pPr>
        <w:numPr>
          <w:ilvl w:val="0"/>
          <w:numId w:val="2"/>
        </w:numPr>
      </w:pPr>
      <w:r w:rsidRPr="00167845">
        <w:t>Digest cells with trypsin to obtain single cells, then resuspend cells to a concentration of 2×10</w:t>
      </w:r>
      <w:r w:rsidR="00454CA8">
        <w:t>^</w:t>
      </w:r>
      <w:r w:rsidRPr="00167845">
        <w:t xml:space="preserve">6 cells/ml and add 100 </w:t>
      </w:r>
      <w:proofErr w:type="spellStart"/>
      <w:r w:rsidRPr="00167845">
        <w:t>μl</w:t>
      </w:r>
      <w:proofErr w:type="spellEnd"/>
      <w:r w:rsidRPr="00167845">
        <w:t xml:space="preserve"> of cells to each well.</w:t>
      </w:r>
    </w:p>
    <w:p w14:paraId="3C39F57C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>Incubate in a 37°C incubator for 48 hours.</w:t>
      </w:r>
    </w:p>
    <w:p w14:paraId="168B6CBE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>Take out the upper chamber and wash it with PBS to remove non-migrated cells, then dry the upper chamber cells with a cotton ball.</w:t>
      </w:r>
    </w:p>
    <w:p w14:paraId="7DD76E91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>Fix with 4% paraformaldehyde for 20 minutes, then remove the membrane.</w:t>
      </w:r>
    </w:p>
    <w:p w14:paraId="4CB99DB2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>Stain with 0.1% crystal violet for 5 minutes, and wash with water 5 times.</w:t>
      </w:r>
    </w:p>
    <w:p w14:paraId="07E39A99" w14:textId="77777777" w:rsidR="00167845" w:rsidRPr="00167845" w:rsidRDefault="00167845" w:rsidP="00167845">
      <w:pPr>
        <w:numPr>
          <w:ilvl w:val="0"/>
          <w:numId w:val="2"/>
        </w:numPr>
      </w:pPr>
      <w:r w:rsidRPr="00167845">
        <w:t>Place the membrane on a glass slide and take pictures under a microscope.</w:t>
      </w:r>
    </w:p>
    <w:p w14:paraId="41AE8665" w14:textId="5F6FDA23" w:rsidR="00167845" w:rsidRPr="00167845" w:rsidRDefault="00167845" w:rsidP="00167845">
      <w:pPr>
        <w:numPr>
          <w:ilvl w:val="0"/>
          <w:numId w:val="2"/>
        </w:numPr>
      </w:pPr>
      <w:r w:rsidRPr="00167845">
        <w:t xml:space="preserve">Observe the cells on the outer surface of the upper </w:t>
      </w:r>
      <w:r w:rsidRPr="00167845">
        <w:t>chamber and</w:t>
      </w:r>
      <w:r w:rsidRPr="00167845">
        <w:t xml:space="preserve"> take three fields of view for each.</w:t>
      </w:r>
    </w:p>
    <w:p w14:paraId="5F66ADFA" w14:textId="611056D7" w:rsidR="00167845" w:rsidRDefault="00167845" w:rsidP="00167845">
      <w:pPr>
        <w:numPr>
          <w:ilvl w:val="0"/>
          <w:numId w:val="2"/>
        </w:numPr>
      </w:pPr>
      <w:r w:rsidRPr="00167845">
        <w:t xml:space="preserve">Decolorize the lower chamber with 10% acetic </w:t>
      </w:r>
      <w:r w:rsidRPr="00167845">
        <w:t>acid and</w:t>
      </w:r>
      <w:r w:rsidRPr="00167845">
        <w:t xml:space="preserve"> measure the absorbance (OD) at 550 nm using </w:t>
      </w:r>
      <w:r w:rsidRPr="00167845">
        <w:t>a</w:t>
      </w:r>
      <w:r w:rsidRPr="00167845">
        <w:t xml:space="preserve"> Microplate</w:t>
      </w:r>
      <w:r>
        <w:t xml:space="preserve"> </w:t>
      </w:r>
      <w:r w:rsidRPr="00167845">
        <w:t>Reader. Repeat each group three times.</w:t>
      </w:r>
    </w:p>
    <w:p w14:paraId="4AE0660C" w14:textId="1DB7C270" w:rsidR="00167845" w:rsidRDefault="00167845" w:rsidP="00167845"/>
    <w:p w14:paraId="0441D369" w14:textId="2434B090" w:rsidR="00567759" w:rsidRPr="00567759" w:rsidRDefault="00567759" w:rsidP="00567759">
      <w:pPr>
        <w:rPr>
          <w:b/>
          <w:bCs/>
        </w:rPr>
      </w:pPr>
      <w:r w:rsidRPr="00567759">
        <w:rPr>
          <w:b/>
          <w:bCs/>
        </w:rPr>
        <w:t xml:space="preserve">Cell colony formation </w:t>
      </w:r>
      <w:r w:rsidRPr="006D0F2C">
        <w:rPr>
          <w:b/>
          <w:bCs/>
          <w:color w:val="000000" w:themeColor="text1"/>
        </w:rPr>
        <w:t>assay</w:t>
      </w:r>
      <w:r w:rsidRPr="006D0F2C">
        <w:rPr>
          <w:b/>
          <w:bCs/>
        </w:rPr>
        <w:t xml:space="preserve"> to </w:t>
      </w:r>
      <w:r w:rsidRPr="006D0F2C">
        <w:rPr>
          <w:b/>
          <w:bCs/>
        </w:rPr>
        <w:t>assess</w:t>
      </w:r>
      <w:r w:rsidRPr="006D0F2C">
        <w:rPr>
          <w:b/>
          <w:bCs/>
        </w:rPr>
        <w:t xml:space="preserve"> c</w:t>
      </w:r>
      <w:r w:rsidRPr="006D0F2C">
        <w:rPr>
          <w:b/>
          <w:bCs/>
        </w:rPr>
        <w:t>olony forming ability</w:t>
      </w:r>
      <w:r w:rsidRPr="006D0F2C">
        <w:rPr>
          <w:b/>
          <w:bCs/>
        </w:rPr>
        <w:t>:</w:t>
      </w:r>
    </w:p>
    <w:p w14:paraId="6C580443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Take cells from each group in the exponential growth phase, digest them with 0.25% trypsin, and blow them into single cells. Suspend the cells in a complete culture medium containing 10% fetal bovine serum and set aside.</w:t>
      </w:r>
    </w:p>
    <w:p w14:paraId="07A8631F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In a 6-well plate containing 1mL of recovery-to-room-temperature culture medium per well, seed 200 cells per group of suspended cells and gently rotate to evenly disperse the cells. Place the plate in a cell culture incubator at 37°C, 5% CO2, and saturated humidity, and culture for 2-3 weeks with periodic medium changes.</w:t>
      </w:r>
    </w:p>
    <w:p w14:paraId="61EF5B93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Observe regularly and terminate the culture when visible clones appear in the culture dish.</w:t>
      </w:r>
    </w:p>
    <w:p w14:paraId="369902E6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Discard the culture medium, rinse with PBS solution twice, and add 1mL of 4% paraformaldehyde solution per well to fix the cells for 15 minutes.</w:t>
      </w:r>
    </w:p>
    <w:p w14:paraId="27110BFF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Remove the fixative solution and add 1mL of working staining solution at room temperature for 30 minutes.</w:t>
      </w:r>
    </w:p>
    <w:p w14:paraId="5405F254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Slowly rinse away the staining solution with running water and air dry.</w:t>
      </w:r>
    </w:p>
    <w:p w14:paraId="032E5F4E" w14:textId="77777777" w:rsidR="00567759" w:rsidRPr="00567759" w:rsidRDefault="00567759" w:rsidP="00567759">
      <w:pPr>
        <w:numPr>
          <w:ilvl w:val="0"/>
          <w:numId w:val="4"/>
        </w:numPr>
      </w:pPr>
      <w:r w:rsidRPr="00567759">
        <w:t>Take photos of the cells using a smartphone camera.</w:t>
      </w:r>
    </w:p>
    <w:p w14:paraId="250ADE32" w14:textId="7E41F982" w:rsidR="00567759" w:rsidRPr="00567759" w:rsidRDefault="00567759" w:rsidP="00567759">
      <w:pPr>
        <w:numPr>
          <w:ilvl w:val="0"/>
          <w:numId w:val="4"/>
        </w:numPr>
      </w:pPr>
      <w:r w:rsidRPr="00567759">
        <w:lastRenderedPageBreak/>
        <w:t xml:space="preserve">To measure </w:t>
      </w:r>
      <w:r w:rsidR="00454CA8">
        <w:t xml:space="preserve">the </w:t>
      </w:r>
      <w:r w:rsidRPr="00567759">
        <w:t>OD value, remove the 6-well plate, soak it in 1mL of 10% acetic acid solution to remove the color, and measure the absorbance (OD) value at 550nm with an enzyme-linked immunosorbent assay (ELISA) reader. Repeat the measurement three times for accuracy.</w:t>
      </w:r>
    </w:p>
    <w:p w14:paraId="2DAB01A1" w14:textId="77777777" w:rsidR="00167845" w:rsidRPr="00167845" w:rsidRDefault="00167845" w:rsidP="00167845"/>
    <w:p w14:paraId="42C95A17" w14:textId="71C28139" w:rsidR="000D0576" w:rsidRPr="006D0F2C" w:rsidRDefault="000D0576" w:rsidP="000D0576">
      <w:pPr>
        <w:rPr>
          <w:b/>
          <w:bCs/>
        </w:rPr>
      </w:pPr>
      <w:r w:rsidRPr="006D0F2C">
        <w:rPr>
          <w:b/>
          <w:bCs/>
        </w:rPr>
        <w:t>T</w:t>
      </w:r>
      <w:r w:rsidRPr="006D0F2C">
        <w:rPr>
          <w:b/>
          <w:bCs/>
        </w:rPr>
        <w:t>he 5-ethynyl-2'-deoxyuridine (</w:t>
      </w:r>
      <w:proofErr w:type="spellStart"/>
      <w:r w:rsidRPr="006D0F2C">
        <w:rPr>
          <w:b/>
          <w:bCs/>
        </w:rPr>
        <w:t>EdU</w:t>
      </w:r>
      <w:proofErr w:type="spellEnd"/>
      <w:r w:rsidRPr="006D0F2C">
        <w:rPr>
          <w:b/>
          <w:bCs/>
        </w:rPr>
        <w:t>) assay</w:t>
      </w:r>
      <w:r w:rsidRPr="006D0F2C">
        <w:rPr>
          <w:b/>
          <w:bCs/>
        </w:rPr>
        <w:t xml:space="preserve"> </w:t>
      </w:r>
      <w:r w:rsidRPr="006D0F2C">
        <w:rPr>
          <w:b/>
          <w:bCs/>
        </w:rPr>
        <w:t xml:space="preserve">to assess </w:t>
      </w:r>
      <w:r w:rsidRPr="006D0F2C">
        <w:rPr>
          <w:b/>
          <w:bCs/>
        </w:rPr>
        <w:t>c</w:t>
      </w:r>
      <w:r w:rsidRPr="006D0F2C">
        <w:rPr>
          <w:b/>
          <w:bCs/>
        </w:rPr>
        <w:t>ell proliferation</w:t>
      </w:r>
      <w:r w:rsidRPr="006D0F2C">
        <w:rPr>
          <w:b/>
          <w:bCs/>
        </w:rPr>
        <w:t xml:space="preserve">: </w:t>
      </w:r>
    </w:p>
    <w:p w14:paraId="1194FCD1" w14:textId="4C891A78" w:rsidR="00567759" w:rsidRDefault="00567759" w:rsidP="00567759">
      <w:pPr>
        <w:numPr>
          <w:ilvl w:val="0"/>
          <w:numId w:val="5"/>
        </w:numPr>
      </w:pPr>
      <w:proofErr w:type="spellStart"/>
      <w:r w:rsidRPr="00567759">
        <w:t>EdU</w:t>
      </w:r>
      <w:proofErr w:type="spellEnd"/>
      <w:r w:rsidRPr="00567759">
        <w:t xml:space="preserve"> labeling </w:t>
      </w:r>
    </w:p>
    <w:p w14:paraId="5492DA6E" w14:textId="77777777" w:rsidR="00567759" w:rsidRDefault="00567759" w:rsidP="00567759">
      <w:pPr>
        <w:ind w:left="360"/>
      </w:pPr>
      <w:r w:rsidRPr="00567759">
        <w:t xml:space="preserve">1.1 Dilute </w:t>
      </w:r>
      <w:proofErr w:type="spellStart"/>
      <w:r w:rsidRPr="00567759">
        <w:t>EdU</w:t>
      </w:r>
      <w:proofErr w:type="spellEnd"/>
      <w:r w:rsidRPr="00567759">
        <w:t xml:space="preserve"> solution (reagent A) in cell culture medium at a ratio of 1000:1 to prepare 50μM </w:t>
      </w:r>
      <w:proofErr w:type="spellStart"/>
      <w:r w:rsidRPr="00567759">
        <w:t>EdU</w:t>
      </w:r>
      <w:proofErr w:type="spellEnd"/>
      <w:r w:rsidRPr="00567759">
        <w:t xml:space="preserve"> medium. </w:t>
      </w:r>
    </w:p>
    <w:p w14:paraId="4B7C296F" w14:textId="77777777" w:rsidR="00567759" w:rsidRDefault="00567759" w:rsidP="00567759">
      <w:pPr>
        <w:ind w:left="360"/>
      </w:pPr>
      <w:r w:rsidRPr="00567759">
        <w:t xml:space="preserve">1.2 Add 100μL of 50μM </w:t>
      </w:r>
      <w:proofErr w:type="spellStart"/>
      <w:r w:rsidRPr="00567759">
        <w:t>EdU</w:t>
      </w:r>
      <w:proofErr w:type="spellEnd"/>
      <w:r w:rsidRPr="00567759">
        <w:t xml:space="preserve"> medium to each well and incubate overnight, discard the medium. </w:t>
      </w:r>
    </w:p>
    <w:p w14:paraId="276B0058" w14:textId="20D2A121" w:rsidR="00567759" w:rsidRPr="00567759" w:rsidRDefault="00567759" w:rsidP="00567759">
      <w:pPr>
        <w:ind w:left="360"/>
      </w:pPr>
      <w:r w:rsidRPr="00567759">
        <w:t>1.3 Wash the cells with PBS 1-2 times, each time for 5 minutes.</w:t>
      </w:r>
    </w:p>
    <w:p w14:paraId="591AEF23" w14:textId="77777777" w:rsidR="00567759" w:rsidRDefault="00567759" w:rsidP="00567759">
      <w:pPr>
        <w:numPr>
          <w:ilvl w:val="0"/>
          <w:numId w:val="5"/>
        </w:numPr>
      </w:pPr>
      <w:r w:rsidRPr="00567759">
        <w:t xml:space="preserve">Cell fixation </w:t>
      </w:r>
    </w:p>
    <w:p w14:paraId="4D5E4FE8" w14:textId="77777777" w:rsidR="00567759" w:rsidRDefault="00567759" w:rsidP="00567759">
      <w:pPr>
        <w:ind w:left="360"/>
      </w:pPr>
      <w:r w:rsidRPr="00567759">
        <w:t xml:space="preserve">2.1 Add 50μL of cell fixation solution (4% paraformaldehyde) to each well and incubate at room temperature for 30 minutes, discard the fixation solution. </w:t>
      </w:r>
    </w:p>
    <w:p w14:paraId="5FEE4460" w14:textId="440DF081" w:rsidR="00567759" w:rsidRDefault="00567759" w:rsidP="00567759">
      <w:pPr>
        <w:ind w:left="360"/>
      </w:pPr>
      <w:r w:rsidRPr="00567759">
        <w:t xml:space="preserve">2.2 Add 50μL of 2 mg/mL glycine to each well, incubate on a shaker for 5 minutes for decolorization and discard the glycine solution. </w:t>
      </w:r>
    </w:p>
    <w:p w14:paraId="79B47AAD" w14:textId="77777777" w:rsidR="00567759" w:rsidRDefault="00567759" w:rsidP="00567759">
      <w:pPr>
        <w:ind w:left="360"/>
      </w:pPr>
      <w:r w:rsidRPr="00567759">
        <w:t xml:space="preserve">2.3 Add 100μL of PBS to each well, incubate on a shaker for 5 minutes for decolorization, and discard the PBS. </w:t>
      </w:r>
    </w:p>
    <w:p w14:paraId="4EF8FE6B" w14:textId="2005C591" w:rsidR="00567759" w:rsidRPr="00567759" w:rsidRDefault="00567759" w:rsidP="00567759">
      <w:pPr>
        <w:ind w:left="360"/>
      </w:pPr>
      <w:r w:rsidRPr="00567759">
        <w:t xml:space="preserve">2.4 Add 100μL of permeabilization solution, incubate on a shaker for 10 minutes, </w:t>
      </w:r>
      <w:r w:rsidR="00454CA8">
        <w:t xml:space="preserve">and </w:t>
      </w:r>
      <w:r w:rsidRPr="00567759">
        <w:t>wash with PBS for 5 minutes.</w:t>
      </w:r>
    </w:p>
    <w:p w14:paraId="137F97F4" w14:textId="77777777" w:rsidR="00567759" w:rsidRDefault="00567759" w:rsidP="00567759">
      <w:pPr>
        <w:numPr>
          <w:ilvl w:val="0"/>
          <w:numId w:val="5"/>
        </w:numPr>
      </w:pPr>
      <w:r w:rsidRPr="00567759">
        <w:t xml:space="preserve">Apollo staining </w:t>
      </w:r>
    </w:p>
    <w:p w14:paraId="7852A113" w14:textId="736FD61B" w:rsidR="00567759" w:rsidRDefault="00567759" w:rsidP="00567759">
      <w:pPr>
        <w:ind w:left="360"/>
      </w:pPr>
      <w:r w:rsidRPr="00567759">
        <w:t xml:space="preserve">3.1 Add 100μL of 1x Apollo® staining reaction solution to each well, incubate on a shaker in the dark at room temperature for 30 minutes, </w:t>
      </w:r>
      <w:r w:rsidR="00454CA8">
        <w:t xml:space="preserve">and </w:t>
      </w:r>
      <w:r w:rsidRPr="00567759">
        <w:t xml:space="preserve">discard the staining reaction solution. 3.2 Wash with permeabilization solution 2-3 times, each time for 10 minutes, </w:t>
      </w:r>
      <w:r w:rsidR="00454CA8">
        <w:t xml:space="preserve">and </w:t>
      </w:r>
      <w:r w:rsidRPr="00567759">
        <w:t xml:space="preserve">discard the permeabilization solution. </w:t>
      </w:r>
    </w:p>
    <w:p w14:paraId="41452F87" w14:textId="3BFE95BF" w:rsidR="00567759" w:rsidRPr="00567759" w:rsidRDefault="00567759" w:rsidP="00567759">
      <w:pPr>
        <w:ind w:left="360"/>
      </w:pPr>
      <w:r w:rsidRPr="00567759">
        <w:t>3.3 Wash with methanol 1-2 times, each time for 5 minutes, and wash with PBS 1 time, each time for 5 minutes.</w:t>
      </w:r>
    </w:p>
    <w:p w14:paraId="60A1142E" w14:textId="77777777" w:rsidR="00567759" w:rsidRDefault="00567759" w:rsidP="00567759">
      <w:pPr>
        <w:numPr>
          <w:ilvl w:val="0"/>
          <w:numId w:val="5"/>
        </w:numPr>
      </w:pPr>
      <w:r w:rsidRPr="00567759">
        <w:t xml:space="preserve">DNA staining </w:t>
      </w:r>
    </w:p>
    <w:p w14:paraId="18A72B67" w14:textId="5C40DC2D" w:rsidR="00567759" w:rsidRDefault="00567759" w:rsidP="00567759">
      <w:pPr>
        <w:ind w:left="360"/>
      </w:pPr>
      <w:r w:rsidRPr="00567759">
        <w:t xml:space="preserve">4.1 Dilute reagent F in deionized water at a ratio of 100:1 to prepare 1x Hoechst33342 reaction solution and store </w:t>
      </w:r>
      <w:r w:rsidR="00454CA8">
        <w:t xml:space="preserve">it </w:t>
      </w:r>
      <w:r w:rsidRPr="00567759">
        <w:t xml:space="preserve">in the dark. </w:t>
      </w:r>
    </w:p>
    <w:p w14:paraId="163D3406" w14:textId="78C3D6DC" w:rsidR="00567759" w:rsidRPr="00567759" w:rsidRDefault="00567759" w:rsidP="00567759">
      <w:pPr>
        <w:ind w:left="360"/>
      </w:pPr>
      <w:r w:rsidRPr="00567759">
        <w:t xml:space="preserve">4.2 Add 100μL of 1x Hoechst 33342 reaction solution to each well, incubate on a shaker in the dark at room temperature for 30 minutes, </w:t>
      </w:r>
      <w:r w:rsidR="00454CA8">
        <w:t xml:space="preserve">and </w:t>
      </w:r>
      <w:r w:rsidRPr="00567759">
        <w:t>discard the staining reaction solution. 4.3 Wash with PBS 1-3 times, each time for 100μL.</w:t>
      </w:r>
    </w:p>
    <w:p w14:paraId="7D6794DE" w14:textId="77777777" w:rsidR="00567759" w:rsidRDefault="00567759" w:rsidP="00567759">
      <w:pPr>
        <w:numPr>
          <w:ilvl w:val="0"/>
          <w:numId w:val="5"/>
        </w:numPr>
      </w:pPr>
      <w:r w:rsidRPr="00567759">
        <w:t xml:space="preserve">Image acquisition and analysis </w:t>
      </w:r>
    </w:p>
    <w:p w14:paraId="450185D3" w14:textId="6038C843" w:rsidR="00567759" w:rsidRPr="00567759" w:rsidRDefault="00567759" w:rsidP="000D0576">
      <w:pPr>
        <w:ind w:firstLineChars="200" w:firstLine="420"/>
      </w:pPr>
      <w:r w:rsidRPr="00567759">
        <w:t>Observe immediately after staining completion.</w:t>
      </w:r>
    </w:p>
    <w:p w14:paraId="33AEEB47" w14:textId="446529B9" w:rsidR="00646FC2" w:rsidRDefault="00000000"/>
    <w:p w14:paraId="77FE6563" w14:textId="77777777" w:rsidR="006D0F2C" w:rsidRPr="00567759" w:rsidRDefault="006D0F2C">
      <w:pPr>
        <w:rPr>
          <w:rFonts w:hint="eastAsia"/>
        </w:rPr>
      </w:pPr>
    </w:p>
    <w:sectPr w:rsidR="006D0F2C" w:rsidRPr="00567759" w:rsidSect="00DA2C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1270A"/>
    <w:multiLevelType w:val="multilevel"/>
    <w:tmpl w:val="31AAD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B81386"/>
    <w:multiLevelType w:val="multilevel"/>
    <w:tmpl w:val="687E1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A656A7"/>
    <w:multiLevelType w:val="multilevel"/>
    <w:tmpl w:val="31AAD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D231C5"/>
    <w:multiLevelType w:val="multilevel"/>
    <w:tmpl w:val="31AAD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807D99"/>
    <w:multiLevelType w:val="multilevel"/>
    <w:tmpl w:val="31AAD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BD11A6"/>
    <w:multiLevelType w:val="multilevel"/>
    <w:tmpl w:val="31AAD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3963467">
    <w:abstractNumId w:val="1"/>
  </w:num>
  <w:num w:numId="2" w16cid:durableId="2117408203">
    <w:abstractNumId w:val="2"/>
  </w:num>
  <w:num w:numId="3" w16cid:durableId="992414732">
    <w:abstractNumId w:val="4"/>
  </w:num>
  <w:num w:numId="4" w16cid:durableId="1994522826">
    <w:abstractNumId w:val="5"/>
  </w:num>
  <w:num w:numId="5" w16cid:durableId="1843855958">
    <w:abstractNumId w:val="0"/>
  </w:num>
  <w:num w:numId="6" w16cid:durableId="6603555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45"/>
    <w:rsid w:val="000174B1"/>
    <w:rsid w:val="00021D6B"/>
    <w:rsid w:val="0004634F"/>
    <w:rsid w:val="0008359E"/>
    <w:rsid w:val="00085EB3"/>
    <w:rsid w:val="00086155"/>
    <w:rsid w:val="000D0576"/>
    <w:rsid w:val="000D1EFD"/>
    <w:rsid w:val="000E5D9C"/>
    <w:rsid w:val="000F08F4"/>
    <w:rsid w:val="000F11DE"/>
    <w:rsid w:val="000F2084"/>
    <w:rsid w:val="000F27B8"/>
    <w:rsid w:val="00102B1A"/>
    <w:rsid w:val="00103B52"/>
    <w:rsid w:val="00110623"/>
    <w:rsid w:val="001226CC"/>
    <w:rsid w:val="00137D5E"/>
    <w:rsid w:val="00166B85"/>
    <w:rsid w:val="00167845"/>
    <w:rsid w:val="00177392"/>
    <w:rsid w:val="001D76F2"/>
    <w:rsid w:val="001E622B"/>
    <w:rsid w:val="00215187"/>
    <w:rsid w:val="0022638B"/>
    <w:rsid w:val="0023027F"/>
    <w:rsid w:val="00233FD3"/>
    <w:rsid w:val="00291BD6"/>
    <w:rsid w:val="002D0F7A"/>
    <w:rsid w:val="002D2677"/>
    <w:rsid w:val="002D2E48"/>
    <w:rsid w:val="002F2CB3"/>
    <w:rsid w:val="003051F2"/>
    <w:rsid w:val="003148F2"/>
    <w:rsid w:val="00323154"/>
    <w:rsid w:val="00326E09"/>
    <w:rsid w:val="00332D59"/>
    <w:rsid w:val="00350317"/>
    <w:rsid w:val="0038720C"/>
    <w:rsid w:val="003972C9"/>
    <w:rsid w:val="003A7707"/>
    <w:rsid w:val="003B4D31"/>
    <w:rsid w:val="003E533C"/>
    <w:rsid w:val="003F6C2E"/>
    <w:rsid w:val="00406559"/>
    <w:rsid w:val="00430666"/>
    <w:rsid w:val="00454CA8"/>
    <w:rsid w:val="00457A8A"/>
    <w:rsid w:val="004769A5"/>
    <w:rsid w:val="004A4246"/>
    <w:rsid w:val="004B4B36"/>
    <w:rsid w:val="004D0C0B"/>
    <w:rsid w:val="004E2516"/>
    <w:rsid w:val="005148A5"/>
    <w:rsid w:val="00516FF9"/>
    <w:rsid w:val="00517D48"/>
    <w:rsid w:val="00520D43"/>
    <w:rsid w:val="0052177B"/>
    <w:rsid w:val="00525220"/>
    <w:rsid w:val="005324A8"/>
    <w:rsid w:val="005354C7"/>
    <w:rsid w:val="00550324"/>
    <w:rsid w:val="0055667F"/>
    <w:rsid w:val="00564D65"/>
    <w:rsid w:val="00564D77"/>
    <w:rsid w:val="00567759"/>
    <w:rsid w:val="00582AC1"/>
    <w:rsid w:val="0059042A"/>
    <w:rsid w:val="005A40E6"/>
    <w:rsid w:val="005B2FFE"/>
    <w:rsid w:val="005D5494"/>
    <w:rsid w:val="005E2F1B"/>
    <w:rsid w:val="005E448B"/>
    <w:rsid w:val="00605256"/>
    <w:rsid w:val="00610425"/>
    <w:rsid w:val="0062591B"/>
    <w:rsid w:val="00636951"/>
    <w:rsid w:val="00642485"/>
    <w:rsid w:val="006779D5"/>
    <w:rsid w:val="0068676C"/>
    <w:rsid w:val="00695A5B"/>
    <w:rsid w:val="006A6967"/>
    <w:rsid w:val="006B1B6C"/>
    <w:rsid w:val="006B2E33"/>
    <w:rsid w:val="006C6A35"/>
    <w:rsid w:val="006C73AA"/>
    <w:rsid w:val="006D0F2C"/>
    <w:rsid w:val="00701E0C"/>
    <w:rsid w:val="0070777F"/>
    <w:rsid w:val="00720269"/>
    <w:rsid w:val="00720385"/>
    <w:rsid w:val="00723E2D"/>
    <w:rsid w:val="0073750C"/>
    <w:rsid w:val="00745697"/>
    <w:rsid w:val="00754676"/>
    <w:rsid w:val="007742DD"/>
    <w:rsid w:val="007B3621"/>
    <w:rsid w:val="007B6EE2"/>
    <w:rsid w:val="007C7195"/>
    <w:rsid w:val="007D3336"/>
    <w:rsid w:val="007F4D93"/>
    <w:rsid w:val="008014AB"/>
    <w:rsid w:val="00815B8C"/>
    <w:rsid w:val="00856B4F"/>
    <w:rsid w:val="008A2F0A"/>
    <w:rsid w:val="008A4C3B"/>
    <w:rsid w:val="008B6C37"/>
    <w:rsid w:val="008B7981"/>
    <w:rsid w:val="008C2AA2"/>
    <w:rsid w:val="008F13FC"/>
    <w:rsid w:val="008F26EE"/>
    <w:rsid w:val="008F2B8B"/>
    <w:rsid w:val="008F3F0F"/>
    <w:rsid w:val="008F4490"/>
    <w:rsid w:val="00903E57"/>
    <w:rsid w:val="00913CD5"/>
    <w:rsid w:val="009319D5"/>
    <w:rsid w:val="009356B7"/>
    <w:rsid w:val="00954A39"/>
    <w:rsid w:val="009641E0"/>
    <w:rsid w:val="0099096D"/>
    <w:rsid w:val="00993A98"/>
    <w:rsid w:val="00995066"/>
    <w:rsid w:val="009A4407"/>
    <w:rsid w:val="009C5BA1"/>
    <w:rsid w:val="009C6C4B"/>
    <w:rsid w:val="009C7E22"/>
    <w:rsid w:val="009F5282"/>
    <w:rsid w:val="00A252AE"/>
    <w:rsid w:val="00A27308"/>
    <w:rsid w:val="00A525C4"/>
    <w:rsid w:val="00A53E53"/>
    <w:rsid w:val="00A55794"/>
    <w:rsid w:val="00A55B6E"/>
    <w:rsid w:val="00A62E75"/>
    <w:rsid w:val="00A766F6"/>
    <w:rsid w:val="00AB32FB"/>
    <w:rsid w:val="00B00B2A"/>
    <w:rsid w:val="00B01F43"/>
    <w:rsid w:val="00B06240"/>
    <w:rsid w:val="00B37C85"/>
    <w:rsid w:val="00B667F9"/>
    <w:rsid w:val="00B84565"/>
    <w:rsid w:val="00B86CD5"/>
    <w:rsid w:val="00B95D1E"/>
    <w:rsid w:val="00BA068B"/>
    <w:rsid w:val="00BA6A16"/>
    <w:rsid w:val="00BB54CA"/>
    <w:rsid w:val="00BE1A19"/>
    <w:rsid w:val="00C00AAC"/>
    <w:rsid w:val="00C036C7"/>
    <w:rsid w:val="00C05484"/>
    <w:rsid w:val="00C43B18"/>
    <w:rsid w:val="00C75824"/>
    <w:rsid w:val="00C8505B"/>
    <w:rsid w:val="00C9465F"/>
    <w:rsid w:val="00CB5C26"/>
    <w:rsid w:val="00CC3A4E"/>
    <w:rsid w:val="00CE0F64"/>
    <w:rsid w:val="00CE52FC"/>
    <w:rsid w:val="00CF7527"/>
    <w:rsid w:val="00D116DE"/>
    <w:rsid w:val="00D23FDC"/>
    <w:rsid w:val="00D3309A"/>
    <w:rsid w:val="00D5136C"/>
    <w:rsid w:val="00D533C6"/>
    <w:rsid w:val="00D558F0"/>
    <w:rsid w:val="00D64D1C"/>
    <w:rsid w:val="00D654C2"/>
    <w:rsid w:val="00D945D0"/>
    <w:rsid w:val="00DA2CA7"/>
    <w:rsid w:val="00DD1764"/>
    <w:rsid w:val="00DE0055"/>
    <w:rsid w:val="00DE2F4F"/>
    <w:rsid w:val="00E04E24"/>
    <w:rsid w:val="00E11EBB"/>
    <w:rsid w:val="00E14C6B"/>
    <w:rsid w:val="00E2736B"/>
    <w:rsid w:val="00E44626"/>
    <w:rsid w:val="00E45938"/>
    <w:rsid w:val="00E84684"/>
    <w:rsid w:val="00E85ACA"/>
    <w:rsid w:val="00E958C0"/>
    <w:rsid w:val="00EA3CE0"/>
    <w:rsid w:val="00EB6DD1"/>
    <w:rsid w:val="00EE49C5"/>
    <w:rsid w:val="00EE4D8D"/>
    <w:rsid w:val="00EF1190"/>
    <w:rsid w:val="00F31AAD"/>
    <w:rsid w:val="00F53255"/>
    <w:rsid w:val="00F56018"/>
    <w:rsid w:val="00FA606C"/>
    <w:rsid w:val="00FB5AD8"/>
    <w:rsid w:val="00FD4125"/>
    <w:rsid w:val="00FD7D3C"/>
    <w:rsid w:val="00FE02CF"/>
    <w:rsid w:val="00FF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29AC4"/>
  <w15:chartTrackingRefBased/>
  <w15:docId w15:val="{46A0A636-134A-D944-B1A2-00F86015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8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4CA8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454CA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54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Xia</dc:creator>
  <cp:keywords/>
  <dc:description/>
  <cp:lastModifiedBy>Zhiwei Xia</cp:lastModifiedBy>
  <cp:revision>1</cp:revision>
  <dcterms:created xsi:type="dcterms:W3CDTF">2023-02-12T09:00:00Z</dcterms:created>
  <dcterms:modified xsi:type="dcterms:W3CDTF">2023-02-12T09:52:00Z</dcterms:modified>
</cp:coreProperties>
</file>